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5F7" w:rsidRDefault="005A05F7" w:rsidP="005A05F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Table: </w:t>
      </w:r>
      <w:r w:rsidRPr="005A05F7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Pr="005A05F7">
        <w:rPr>
          <w:rFonts w:ascii="Times New Roman" w:hAnsi="Times New Roman" w:cs="Times New Roman"/>
          <w:i/>
          <w:lang w:val="en-US"/>
        </w:rPr>
        <w:t>cerevisiae</w:t>
      </w:r>
      <w:proofErr w:type="spellEnd"/>
      <w:r w:rsidRPr="005A05F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A05F7">
        <w:rPr>
          <w:rFonts w:ascii="Times New Roman" w:hAnsi="Times New Roman" w:cs="Times New Roman"/>
          <w:lang w:val="en-US"/>
        </w:rPr>
        <w:t>permease</w:t>
      </w:r>
      <w:proofErr w:type="spellEnd"/>
      <w:r w:rsidRPr="005A05F7">
        <w:rPr>
          <w:rFonts w:ascii="Times New Roman" w:hAnsi="Times New Roman" w:cs="Times New Roman"/>
          <w:lang w:val="en-US"/>
        </w:rPr>
        <w:t xml:space="preserve"> genes (1 to 24) and tryptophan biosynthetic genes (25 to 29) used as query for </w:t>
      </w:r>
      <w:proofErr w:type="spellStart"/>
      <w:r w:rsidRPr="005A05F7">
        <w:rPr>
          <w:rFonts w:ascii="Times New Roman" w:hAnsi="Times New Roman" w:cs="Times New Roman"/>
          <w:lang w:val="en-US"/>
        </w:rPr>
        <w:t>BLASTp</w:t>
      </w:r>
      <w:proofErr w:type="spellEnd"/>
      <w:r w:rsidRPr="005A05F7">
        <w:rPr>
          <w:rFonts w:ascii="Times New Roman" w:hAnsi="Times New Roman" w:cs="Times New Roman"/>
          <w:lang w:val="en-US"/>
        </w:rPr>
        <w:t xml:space="preserve"> search of the </w:t>
      </w:r>
      <w:r w:rsidRPr="005A05F7">
        <w:rPr>
          <w:rFonts w:ascii="Times New Roman" w:hAnsi="Times New Roman" w:cs="Times New Roman"/>
          <w:i/>
          <w:lang w:val="en-US"/>
        </w:rPr>
        <w:t xml:space="preserve">C. </w:t>
      </w:r>
      <w:proofErr w:type="spellStart"/>
      <w:r w:rsidRPr="005A05F7">
        <w:rPr>
          <w:rFonts w:ascii="Times New Roman" w:hAnsi="Times New Roman" w:cs="Times New Roman"/>
          <w:i/>
          <w:lang w:val="en-US"/>
        </w:rPr>
        <w:t>neoformans</w:t>
      </w:r>
      <w:proofErr w:type="spellEnd"/>
      <w:r w:rsidRPr="005A05F7">
        <w:rPr>
          <w:rFonts w:ascii="Times New Roman" w:hAnsi="Times New Roman" w:cs="Times New Roman"/>
          <w:lang w:val="en-US"/>
        </w:rPr>
        <w:t xml:space="preserve"> genome serotype A at Broad Institute.</w:t>
      </w:r>
    </w:p>
    <w:tbl>
      <w:tblPr>
        <w:tblStyle w:val="Tabelacomgrade"/>
        <w:tblW w:w="5000" w:type="pct"/>
        <w:jc w:val="center"/>
        <w:tblInd w:w="0" w:type="dxa"/>
        <w:tblLook w:val="04A0"/>
      </w:tblPr>
      <w:tblGrid>
        <w:gridCol w:w="456"/>
        <w:gridCol w:w="1278"/>
        <w:gridCol w:w="2041"/>
        <w:gridCol w:w="3048"/>
        <w:gridCol w:w="2231"/>
      </w:tblGrid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ystematic ORF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e Name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ubstrate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NAG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BR068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AP2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nched-chain amino acids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euc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al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soleuc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CNAG_00597.7 CNAG_07449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CNAG_07367.7 CNAG_00574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NAG_01118.7 CNAG_05345.7 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BR069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VAP1/TAT1/TA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al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euc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soleuc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tyrosine and tryptophan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YBR132c</w:t>
            </w:r>
            <w:proofErr w:type="gramEnd"/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AGP2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i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ids</w:t>
            </w:r>
            <w:proofErr w:type="spellEnd"/>
            <w:r>
              <w:rPr>
                <w:rFonts w:ascii="Times New Roman" w:hAnsi="Times New Roman" w:cs="Times New Roman"/>
              </w:rPr>
              <w:t xml:space="preserve"> (general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449.7  CNAG_07902.7  CNAG_07367.7  CNAG_02539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5345.7  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NAG_01118.7  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CL025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YCC5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sparag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; glutamine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NAG_01118.7  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DL210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UGA4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BA (high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finit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535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501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455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DR046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A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soleuc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aline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  CNAG_05345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DR160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SY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ino acid sensor system (Ssy1p-Ptr3p-Ssy5p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DR508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N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amine (high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finit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5345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  CNAG_07367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L063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AN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rgin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lysine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ornith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lastRenderedPageBreak/>
              <w:t>canavanine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CNAG_07902.7 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CNAG_00597.7  CNAG_05345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  CNAG_07449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YFL055w</w:t>
            </w:r>
            <w:proofErr w:type="gramEnd"/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AGP3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w-affinity amino aci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ermeas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general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  CNAG_05345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GL077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NM1/CTR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oline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455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5119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GR055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U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thion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high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finit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693.7  CNAG_03955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GR191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HI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istidine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  CNAG_05345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HL036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UP3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thion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low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finit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693.7  CNAG_03955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KL174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KL174c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oline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5119.7  CNAG_05017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YKR039w</w:t>
            </w:r>
            <w:proofErr w:type="gramEnd"/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A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ino acids (general) [naturally occurring L-amino acid, Q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minobutyrat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ornith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itrull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some D-amino acids and some toxic analogues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5345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449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YLL061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M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-MethylMethion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NAG_07902.</w:t>
            </w:r>
            <w:proofErr w:type="gramEnd"/>
            <w:r>
              <w:rPr>
                <w:rFonts w:ascii="Times New Roman" w:hAnsi="Times New Roman" w:cs="Times New Roman"/>
              </w:rPr>
              <w:t>7</w:t>
            </w:r>
          </w:p>
          <w:p w:rsidR="005A05F7" w:rsidRDefault="005A05F7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NAG_02539.</w:t>
            </w:r>
            <w:proofErr w:type="gramEnd"/>
            <w:r>
              <w:rPr>
                <w:rFonts w:ascii="Times New Roman" w:hAnsi="Times New Roman" w:cs="Times New Roman"/>
              </w:rPr>
              <w:t>7</w:t>
            </w:r>
          </w:p>
          <w:p w:rsidR="005A05F7" w:rsidRDefault="005A05F7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NAG_00597.</w:t>
            </w:r>
            <w:proofErr w:type="gramEnd"/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NL268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LY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sine (high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finit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0597.7  CNAG_05345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  CNAG_07449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NL270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PL1/AL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ic amino acids</w:t>
            </w:r>
          </w:p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rgin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ransporter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0597.7  CNAG_05345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  CNAG_07449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0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NR056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IO5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olved in biotin synthesis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455.7  CNAG_0501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535.7  CNAG_00574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5119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OL020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AT2/SCM2/ TAP2/LTG3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yptophan (high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finit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0597.7  CNAG_07449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  CNAG_05345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OR348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UT4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l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Q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minobutyrat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high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finit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  CNAG_00597.7  CNAG_07449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736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  CNAG_05345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YPL265w</w:t>
            </w:r>
            <w:proofErr w:type="gramEnd"/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DIP5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carboxy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mi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0597.7  CNAG_07902.7  CNAG_07449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NAG_07367.7  CNAG_05345.7  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  CNAG_01118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PL274w</w:t>
            </w:r>
          </w:p>
          <w:p w:rsidR="005A05F7" w:rsidRDefault="005A05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AM3</w:t>
            </w:r>
          </w:p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denosylmethion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high-affinity)</w:t>
            </w:r>
          </w:p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2539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902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0597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1118.7</w:t>
            </w:r>
          </w:p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NAG_07367.7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DR007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P1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CO II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CNAG_04501.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R090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P2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CO I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CNAG_06679.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KL211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P3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CO II</w:t>
            </w:r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CNAG_04501.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DR354W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P4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thranil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osphoribosy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CNAG_00811.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05F7" w:rsidTr="005A05F7">
        <w:trPr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GL026C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TRP5</w:t>
            </w:r>
          </w:p>
        </w:tc>
        <w:tc>
          <w:tcPr>
            <w:tcW w:w="1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ryptopha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ynthase</w:t>
            </w:r>
            <w:proofErr w:type="spellEnd"/>
          </w:p>
        </w:tc>
        <w:tc>
          <w:tcPr>
            <w:tcW w:w="1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5F7" w:rsidRDefault="005A05F7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</w:rPr>
              <w:t>CNAG_00649.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5A05F7" w:rsidRDefault="005A05F7" w:rsidP="005A05F7">
      <w:pPr>
        <w:autoSpaceDE w:val="0"/>
        <w:autoSpaceDN w:val="0"/>
        <w:adjustRightInd w:val="0"/>
        <w:spacing w:after="0" w:line="240" w:lineRule="auto"/>
        <w:jc w:val="center"/>
        <w:rPr>
          <w:rFonts w:ascii="Advm1046a" w:hAnsi="Advm1046a" w:cs="Advm1046a"/>
          <w:sz w:val="16"/>
          <w:szCs w:val="16"/>
        </w:rPr>
      </w:pPr>
    </w:p>
    <w:p w:rsidR="005A05F7" w:rsidRDefault="005A05F7" w:rsidP="005A05F7">
      <w:pPr>
        <w:autoSpaceDE w:val="0"/>
        <w:autoSpaceDN w:val="0"/>
        <w:adjustRightInd w:val="0"/>
        <w:spacing w:after="0" w:line="240" w:lineRule="auto"/>
        <w:jc w:val="center"/>
        <w:rPr>
          <w:rFonts w:ascii="Advm1046a" w:hAnsi="Advm1046a" w:cs="Advm1046a"/>
          <w:sz w:val="16"/>
          <w:szCs w:val="16"/>
        </w:rPr>
      </w:pPr>
    </w:p>
    <w:p w:rsidR="00AA18E9" w:rsidRDefault="00AA18E9"/>
    <w:sectPr w:rsidR="00AA18E9" w:rsidSect="00AA18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m1046a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A05F7"/>
    <w:rsid w:val="005A05F7"/>
    <w:rsid w:val="00AA1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5F7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A05F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00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1</cp:revision>
  <dcterms:created xsi:type="dcterms:W3CDTF">2015-01-20T18:53:00Z</dcterms:created>
  <dcterms:modified xsi:type="dcterms:W3CDTF">2015-01-20T18:53:00Z</dcterms:modified>
</cp:coreProperties>
</file>